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3FCF1" w14:textId="799BBE94" w:rsidR="008C2627" w:rsidRPr="0084577A" w:rsidRDefault="00B77A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577A">
        <w:rPr>
          <w:rFonts w:ascii="Times New Roman" w:hAnsi="Times New Roman" w:cs="Times New Roman"/>
          <w:b/>
          <w:bCs/>
          <w:sz w:val="24"/>
          <w:szCs w:val="24"/>
        </w:rPr>
        <w:t>The statistical correlation between respondents' answers and their background</w:t>
      </w:r>
      <w:r w:rsidR="002036D7">
        <w:rPr>
          <w:rFonts w:ascii="Times New Roman" w:hAnsi="Times New Roman" w:cs="Times New Roman"/>
          <w:b/>
          <w:bCs/>
          <w:sz w:val="24"/>
          <w:szCs w:val="24"/>
        </w:rPr>
        <w:t xml:space="preserve"> about Table 2 Q1</w:t>
      </w:r>
    </w:p>
    <w:p w14:paraId="14DCF756" w14:textId="1330D987" w:rsidR="00B77AB1" w:rsidRPr="00B05E38" w:rsidRDefault="00B05E38">
      <w:pPr>
        <w:rPr>
          <w:rFonts w:ascii="Times New Roman" w:hAnsi="Times New Roman" w:cs="Times New Roman"/>
          <w:b/>
          <w:bCs/>
        </w:rPr>
      </w:pPr>
      <w:r w:rsidRPr="00B05E38">
        <w:rPr>
          <w:rFonts w:ascii="Times New Roman" w:hAnsi="Times New Roman" w:cs="Times New Roman" w:hint="eastAsia"/>
          <w:b/>
          <w:bCs/>
        </w:rPr>
        <w:t>1</w:t>
      </w:r>
      <w:r w:rsidRPr="00B05E38">
        <w:rPr>
          <w:rFonts w:ascii="Times New Roman" w:hAnsi="Times New Roman" w:cs="Times New Roman"/>
          <w:b/>
          <w:bCs/>
        </w:rPr>
        <w:t>.</w:t>
      </w:r>
      <w:r w:rsidR="002036D7">
        <w:rPr>
          <w:rFonts w:ascii="Times New Roman" w:hAnsi="Times New Roman" w:cs="Times New Roman"/>
          <w:b/>
          <w:bCs/>
        </w:rPr>
        <w:t>For</w:t>
      </w:r>
      <w:r w:rsidRPr="00B05E3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Pr="001C2234">
        <w:rPr>
          <w:rFonts w:ascii="Times New Roman" w:eastAsia="宋体" w:hAnsi="Times New Roman" w:cs="Times New Roman"/>
          <w:b/>
          <w:bCs/>
          <w:sz w:val="20"/>
          <w:szCs w:val="20"/>
        </w:rPr>
        <w:t>Adult patient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652"/>
        <w:gridCol w:w="610"/>
        <w:gridCol w:w="610"/>
        <w:gridCol w:w="708"/>
        <w:gridCol w:w="819"/>
        <w:gridCol w:w="1161"/>
        <w:gridCol w:w="998"/>
        <w:gridCol w:w="998"/>
        <w:gridCol w:w="870"/>
        <w:gridCol w:w="1068"/>
        <w:gridCol w:w="1115"/>
        <w:gridCol w:w="1068"/>
      </w:tblGrid>
      <w:tr w:rsidR="00B77AB1" w:rsidRPr="00EF2319" w14:paraId="5EDCDDD7" w14:textId="58CF1F4F" w:rsidTr="00EF2319">
        <w:tc>
          <w:tcPr>
            <w:tcW w:w="12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409572" w14:textId="4300ACBA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Question</w:t>
            </w:r>
            <w:r w:rsidR="00F05A19" w:rsidRPr="00EF2319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6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B2035E" w14:textId="0BEF3E41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Options</w:t>
            </w:r>
          </w:p>
        </w:tc>
        <w:tc>
          <w:tcPr>
            <w:tcW w:w="12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45A003" w14:textId="6736AE51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51358D" w14:textId="365CC0EE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31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69D261" w14:textId="56853D09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41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F107FF" w14:textId="4F9423E9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</w:tr>
      <w:tr w:rsidR="00B77AB1" w:rsidRPr="00EF2319" w14:paraId="6F7604E5" w14:textId="65CC837F" w:rsidTr="00EF2319"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76ECD" w14:textId="77777777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28551" w14:textId="77777777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13BE8" w14:textId="07C60613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21-2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41810" w14:textId="56937CDA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28-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BDD0D" w14:textId="1EB3B1AA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C2140" w14:textId="7D874CC2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472E2" w14:textId="7D9A5C92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Bachelor's degre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831C0" w14:textId="019C19C4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Master's degre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97115" w14:textId="290CBA60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Doctoral degre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426C5" w14:textId="7292223A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Intern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01C05" w14:textId="3A868F96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Resident physicia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FDE75" w14:textId="2C29FDFE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Attending physicia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D9260" w14:textId="1E4B5E6A" w:rsidR="00B77AB1" w:rsidRPr="00EF2319" w:rsidRDefault="00B77AB1" w:rsidP="00F05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319">
              <w:rPr>
                <w:rFonts w:ascii="Times New Roman" w:hAnsi="Times New Roman" w:cs="Times New Roman"/>
                <w:b/>
                <w:bCs/>
              </w:rPr>
              <w:t>Chief physician</w:t>
            </w:r>
          </w:p>
        </w:tc>
      </w:tr>
      <w:tr w:rsidR="00ED7C3A" w:rsidRPr="00EF2319" w14:paraId="4041BE6B" w14:textId="5C4554A6" w:rsidTr="00EF2319">
        <w:tc>
          <w:tcPr>
            <w:tcW w:w="1271" w:type="dxa"/>
            <w:vMerge w:val="restart"/>
            <w:tcBorders>
              <w:left w:val="nil"/>
              <w:bottom w:val="nil"/>
              <w:right w:val="nil"/>
            </w:tcBorders>
          </w:tcPr>
          <w:p w14:paraId="1DA6AF98" w14:textId="38CD4765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 xml:space="preserve">What will you do when informing patients who are accompanied by family members (or </w:t>
            </w:r>
            <w:proofErr w:type="gramStart"/>
            <w:r w:rsidRPr="00EF2319">
              <w:rPr>
                <w:rFonts w:ascii="Times New Roman" w:hAnsi="Times New Roman" w:cs="Times New Roman"/>
              </w:rPr>
              <w:t>children)about</w:t>
            </w:r>
            <w:proofErr w:type="gramEnd"/>
            <w:r w:rsidRPr="00EF2319">
              <w:rPr>
                <w:rFonts w:ascii="Times New Roman" w:hAnsi="Times New Roman" w:cs="Times New Roman"/>
              </w:rPr>
              <w:t xml:space="preserve"> a significant(severe) medical condition?</w:t>
            </w:r>
          </w:p>
        </w:tc>
        <w:tc>
          <w:tcPr>
            <w:tcW w:w="2652" w:type="dxa"/>
            <w:tcBorders>
              <w:left w:val="nil"/>
              <w:bottom w:val="nil"/>
              <w:right w:val="nil"/>
            </w:tcBorders>
          </w:tcPr>
          <w:p w14:paraId="1EAB0B00" w14:textId="5B0E2C06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A.I will inform the patient himself/herself only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vAlign w:val="center"/>
          </w:tcPr>
          <w:p w14:paraId="22D1BBFE" w14:textId="7F0CA2A5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0(4.61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vAlign w:val="center"/>
          </w:tcPr>
          <w:p w14:paraId="6325D391" w14:textId="02BD2EA4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0(6.62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D3248C7" w14:textId="457FFBBB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0(6.45)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vAlign w:val="center"/>
          </w:tcPr>
          <w:p w14:paraId="4D1ED1BC" w14:textId="5D670DE9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0(4.69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3260F22A" w14:textId="090F3204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9(7.63)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4C36F911" w14:textId="09F1C7F9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8(3.69)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73FDE9C6" w14:textId="3353F88E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3(9.09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6EFE40A5" w14:textId="5250048E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0(5.85)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14:paraId="2B02F38D" w14:textId="37CB8149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3(2.38)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center"/>
          </w:tcPr>
          <w:p w14:paraId="2B463A92" w14:textId="47D439AE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6(8.57)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14:paraId="6ACD542C" w14:textId="583973DD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(100.00)</w:t>
            </w:r>
          </w:p>
        </w:tc>
      </w:tr>
      <w:tr w:rsidR="00ED7C3A" w:rsidRPr="00EF2319" w14:paraId="04DF69EC" w14:textId="6222FD17" w:rsidTr="00EF2319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32DE5F" w14:textId="77777777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7B89B1A2" w14:textId="7C249637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B. I will ensure the family is equally informed unless the patient explicitly expresses a desire for their family members to remain uninforme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8CDC" w14:textId="2599DD21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57(72.3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BB40" w14:textId="148668A8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97(64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4C4E" w14:textId="3194FE64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97(62.5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462B" w14:textId="031F8A32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57(73.7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C6F3" w14:textId="574CE05A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81(68.6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1E44" w14:textId="48F61A28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51(69.5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BCD7" w14:textId="1ED74005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2(66.6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6F67" w14:textId="488E8C32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20(70.1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ABEA" w14:textId="1F0B2493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90(71.4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26A0" w14:textId="142E5A3D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44(62.8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44C7" w14:textId="6ACE961A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ED7C3A" w:rsidRPr="00EF2319" w14:paraId="454E9115" w14:textId="02DF75F1" w:rsidTr="00EF2319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EF3325" w14:textId="77777777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3889B817" w14:textId="0E9885BC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C. I will ensure the family is equally informed even if the patient explicitly expresses a desire for their family members to remain uninforme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13EB" w14:textId="0AD66DD8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4(6.4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E7F4" w14:textId="520FB360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1(13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3D5B" w14:textId="254F3645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9(12.2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8AFF" w14:textId="6FEE9870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6(7.5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48A7" w14:textId="528710CD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5(4.2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1DC9" w14:textId="655D3E42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6(11.9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902B" w14:textId="031F0797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4(12.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AE0A" w14:textId="3CFF2BA3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2(7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AF8B" w14:textId="5E1003AD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4(11.1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2F48" w14:textId="262ABAED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9(12.8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448A" w14:textId="7088D1B6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ED7C3A" w:rsidRPr="00EF2319" w14:paraId="3791CA2D" w14:textId="3E9E3F7F" w:rsidTr="00EF2319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20A7BF" w14:textId="77777777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69D03169" w14:textId="071FAD42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D. I will inform the family members first and let them inform the patien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800E" w14:textId="10EB5B1B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36(16.59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7D0B" w14:textId="5C191CD9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3(15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CE76" w14:textId="50ED8032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9(18.7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58EF" w14:textId="59800444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30(14.0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C163" w14:textId="4B10E47E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3(19.4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B069" w14:textId="2E831D0A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32(14.7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5D86" w14:textId="0159B680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4(12.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AC0E" w14:textId="40A97905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9(16.9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6EC6" w14:textId="1F092B02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9(15.0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8C06" w14:textId="145AC418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1(15.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C20D" w14:textId="13CD0086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ED7C3A" w:rsidRPr="00EF2319" w14:paraId="354D3071" w14:textId="307F618A" w:rsidTr="00EF231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F05EDE5" w14:textId="77777777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51846A51" w14:textId="4F37488C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96A4" w14:textId="732403B9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FD07" w14:textId="3E7F2208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BB27" w14:textId="23ACBE13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9730" w14:textId="0D0B726C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0C57" w14:textId="459EEFA2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41D8" w14:textId="4A0B5135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C5F2" w14:textId="7538F956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C3E3" w14:textId="37C0424B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8F65" w14:textId="7744F490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C473" w14:textId="30BF3F69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A56E" w14:textId="28D1AA94" w:rsidR="00ED7C3A" w:rsidRPr="00EF2319" w:rsidRDefault="00ED7C3A" w:rsidP="00ED7C3A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D384D" w:rsidRPr="00EF2319" w14:paraId="53736681" w14:textId="77777777" w:rsidTr="00EF231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5719CA" w14:textId="77777777" w:rsidR="00BD384D" w:rsidRPr="00EF2319" w:rsidRDefault="00BD384D" w:rsidP="00F05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6C851AF8" w14:textId="123EB85F" w:rsidR="00BD384D" w:rsidRPr="00EF2319" w:rsidRDefault="00BD384D" w:rsidP="00F05A19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color w:val="000000"/>
                <w:szCs w:val="21"/>
              </w:rPr>
              <w:t>χ</w:t>
            </w:r>
            <w:r w:rsidRPr="00EF231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88BF6" w14:textId="5DAEF076" w:rsidR="00BD384D" w:rsidRPr="00EF2319" w:rsidRDefault="00ED7C3A" w:rsidP="00F05A19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6.82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E3D8D" w14:textId="2936398C" w:rsidR="00BD384D" w:rsidRPr="00EF2319" w:rsidRDefault="004107D6" w:rsidP="00F05A19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5.441</w:t>
            </w:r>
          </w:p>
        </w:tc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1C1440" w14:textId="413E5FBE" w:rsidR="00BD384D" w:rsidRPr="00EF2319" w:rsidRDefault="004107D6" w:rsidP="00F05A19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9.613</w:t>
            </w:r>
          </w:p>
        </w:tc>
        <w:tc>
          <w:tcPr>
            <w:tcW w:w="4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41C6C7" w14:textId="1D198889" w:rsidR="00BD384D" w:rsidRPr="00EF2319" w:rsidRDefault="004107D6" w:rsidP="00B05E38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23.856</w:t>
            </w:r>
          </w:p>
        </w:tc>
      </w:tr>
      <w:tr w:rsidR="00B05E38" w:rsidRPr="00EF2319" w14:paraId="397FDAAE" w14:textId="77777777" w:rsidTr="00EF2319"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2CBB80" w14:textId="77777777" w:rsidR="00B05E38" w:rsidRPr="00EF2319" w:rsidRDefault="00B05E38" w:rsidP="00F05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21F191" w14:textId="24FDC0BD" w:rsidR="00B05E38" w:rsidRPr="00EF2319" w:rsidRDefault="00BD384D" w:rsidP="00F05A19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D6219B" w14:textId="2BBEF618" w:rsidR="00B05E38" w:rsidRPr="00EF2319" w:rsidRDefault="00B05E38" w:rsidP="00F05A19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927650" w14:textId="06D2E4DB" w:rsidR="00B05E38" w:rsidRPr="00EF2319" w:rsidRDefault="00B05E38" w:rsidP="00F05A19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31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D64D76" w14:textId="0BFA71C8" w:rsidR="00B05E38" w:rsidRPr="00EF2319" w:rsidRDefault="00B05E38" w:rsidP="00F05A19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41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22F0E2" w14:textId="2EFEE871" w:rsidR="00B05E38" w:rsidRPr="00EF2319" w:rsidRDefault="00B05E38" w:rsidP="00B05E38">
            <w:pPr>
              <w:jc w:val="center"/>
              <w:rPr>
                <w:rFonts w:ascii="Times New Roman" w:hAnsi="Times New Roman" w:cs="Times New Roman"/>
              </w:rPr>
            </w:pPr>
            <w:r w:rsidRPr="00EF2319">
              <w:rPr>
                <w:rFonts w:ascii="Times New Roman" w:hAnsi="Times New Roman" w:cs="Times New Roman"/>
              </w:rPr>
              <w:t>0.005</w:t>
            </w:r>
          </w:p>
        </w:tc>
      </w:tr>
    </w:tbl>
    <w:p w14:paraId="0E2EBEE5" w14:textId="77777777" w:rsidR="00B77AB1" w:rsidRPr="00EF2319" w:rsidRDefault="00B77AB1">
      <w:pPr>
        <w:rPr>
          <w:rFonts w:ascii="Times New Roman" w:hAnsi="Times New Roman" w:cs="Times New Roman"/>
        </w:rPr>
      </w:pPr>
    </w:p>
    <w:p w14:paraId="2AD3E2CE" w14:textId="77777777" w:rsidR="00B05E38" w:rsidRDefault="00B05E38">
      <w:pPr>
        <w:rPr>
          <w:rFonts w:ascii="Times New Roman" w:hAnsi="Times New Roman" w:cs="Times New Roman"/>
        </w:rPr>
      </w:pPr>
    </w:p>
    <w:p w14:paraId="21C5FD16" w14:textId="17CAFEB4" w:rsidR="00B05E38" w:rsidRPr="00B05E38" w:rsidRDefault="00B05E38">
      <w:pPr>
        <w:rPr>
          <w:rFonts w:ascii="Times New Roman" w:hAnsi="Times New Roman" w:cs="Times New Roman"/>
          <w:b/>
          <w:bCs/>
        </w:rPr>
      </w:pPr>
      <w:r w:rsidRPr="00B05E38">
        <w:rPr>
          <w:rFonts w:ascii="Times New Roman" w:hAnsi="Times New Roman" w:cs="Times New Roman" w:hint="eastAsia"/>
          <w:b/>
          <w:bCs/>
        </w:rPr>
        <w:t>2</w:t>
      </w:r>
      <w:r w:rsidRPr="00B05E38">
        <w:rPr>
          <w:rFonts w:ascii="Times New Roman" w:hAnsi="Times New Roman" w:cs="Times New Roman"/>
          <w:b/>
          <w:bCs/>
        </w:rPr>
        <w:t>.</w:t>
      </w:r>
      <w:r w:rsidRPr="002036D7">
        <w:rPr>
          <w:rFonts w:ascii="Times New Roman" w:hAnsi="Times New Roman" w:cs="Times New Roman"/>
          <w:b/>
          <w:bCs/>
        </w:rPr>
        <w:t xml:space="preserve"> </w:t>
      </w:r>
      <w:r w:rsidR="002036D7" w:rsidRPr="002036D7">
        <w:rPr>
          <w:rFonts w:ascii="Times New Roman" w:hAnsi="Times New Roman" w:cs="Times New Roman"/>
          <w:b/>
          <w:bCs/>
        </w:rPr>
        <w:t xml:space="preserve">For </w:t>
      </w:r>
      <w:r w:rsidRPr="002036D7">
        <w:rPr>
          <w:rFonts w:ascii="Times New Roman" w:hAnsi="Times New Roman" w:cs="Times New Roman"/>
          <w:b/>
          <w:bCs/>
        </w:rPr>
        <w:t>El</w:t>
      </w:r>
      <w:r w:rsidRPr="00B05E38">
        <w:rPr>
          <w:rFonts w:ascii="Times New Roman" w:hAnsi="Times New Roman" w:cs="Times New Roman"/>
          <w:b/>
          <w:bCs/>
        </w:rPr>
        <w:t>derly patient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652"/>
        <w:gridCol w:w="610"/>
        <w:gridCol w:w="610"/>
        <w:gridCol w:w="708"/>
        <w:gridCol w:w="819"/>
        <w:gridCol w:w="1161"/>
        <w:gridCol w:w="998"/>
        <w:gridCol w:w="998"/>
        <w:gridCol w:w="870"/>
        <w:gridCol w:w="1068"/>
        <w:gridCol w:w="1115"/>
        <w:gridCol w:w="1068"/>
      </w:tblGrid>
      <w:tr w:rsidR="00B05E38" w:rsidRPr="005727CB" w14:paraId="4A7FBFA2" w14:textId="77777777" w:rsidTr="005727CB">
        <w:tc>
          <w:tcPr>
            <w:tcW w:w="12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96D754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26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CFA9C7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Options</w:t>
            </w:r>
          </w:p>
        </w:tc>
        <w:tc>
          <w:tcPr>
            <w:tcW w:w="12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B0FF4D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3EF5CE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31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68A898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41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189101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</w:tr>
      <w:tr w:rsidR="00B05E38" w:rsidRPr="005727CB" w14:paraId="6B91DE8F" w14:textId="77777777" w:rsidTr="005727CB"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795D3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B8FAD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3B963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21-2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BE720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28-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EA080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01B3A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159E8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Bachelor's degre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31151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Master's degre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C29D0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Doctoral degre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D0526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Intern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B74EC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Resident physicia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14DC8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Attending physicia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1FFDF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7CB">
              <w:rPr>
                <w:rFonts w:ascii="Times New Roman" w:hAnsi="Times New Roman" w:cs="Times New Roman"/>
                <w:b/>
                <w:bCs/>
              </w:rPr>
              <w:t>Chief physician</w:t>
            </w:r>
          </w:p>
        </w:tc>
      </w:tr>
      <w:tr w:rsidR="00992A66" w:rsidRPr="005727CB" w14:paraId="75755C39" w14:textId="77777777" w:rsidTr="005727CB">
        <w:tc>
          <w:tcPr>
            <w:tcW w:w="1271" w:type="dxa"/>
            <w:vMerge w:val="restart"/>
            <w:tcBorders>
              <w:left w:val="nil"/>
              <w:bottom w:val="nil"/>
              <w:right w:val="nil"/>
            </w:tcBorders>
          </w:tcPr>
          <w:p w14:paraId="5613F7E7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 xml:space="preserve">What will you do when informing patients who are accompanied by family members (or </w:t>
            </w:r>
            <w:proofErr w:type="gramStart"/>
            <w:r w:rsidRPr="005727CB">
              <w:rPr>
                <w:rFonts w:ascii="Times New Roman" w:hAnsi="Times New Roman" w:cs="Times New Roman"/>
              </w:rPr>
              <w:t>children)about</w:t>
            </w:r>
            <w:proofErr w:type="gramEnd"/>
            <w:r w:rsidRPr="005727CB">
              <w:rPr>
                <w:rFonts w:ascii="Times New Roman" w:hAnsi="Times New Roman" w:cs="Times New Roman"/>
              </w:rPr>
              <w:t xml:space="preserve"> a significant(severe) medical condition?</w:t>
            </w:r>
          </w:p>
        </w:tc>
        <w:tc>
          <w:tcPr>
            <w:tcW w:w="2652" w:type="dxa"/>
            <w:tcBorders>
              <w:left w:val="nil"/>
              <w:bottom w:val="nil"/>
              <w:right w:val="nil"/>
            </w:tcBorders>
          </w:tcPr>
          <w:p w14:paraId="571A3EBF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A.I will inform the patient himself/herself only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vAlign w:val="center"/>
          </w:tcPr>
          <w:p w14:paraId="24E5F975" w14:textId="03AD7DC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1(5.07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vAlign w:val="center"/>
          </w:tcPr>
          <w:p w14:paraId="259FCFB4" w14:textId="055387CF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3(1.99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EEFE9D4" w14:textId="6CA4AC9D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1(7.10)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vAlign w:val="center"/>
          </w:tcPr>
          <w:p w14:paraId="54EA681E" w14:textId="13B55AA3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3(1.41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3FA93BB6" w14:textId="2DA7F304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7(5.93)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5A6495C6" w14:textId="0E0D5211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6(2.76)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5FD2B2E8" w14:textId="3DEF6A04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(3.03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3126504A" w14:textId="5FAEF9D5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8(4.68)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14:paraId="25E2F0D7" w14:textId="3520A444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4(3.17)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center"/>
          </w:tcPr>
          <w:p w14:paraId="0E3E264D" w14:textId="08F63494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2(2.86)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14:paraId="01500250" w14:textId="3DAF8F23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992A66" w:rsidRPr="005727CB" w14:paraId="19870825" w14:textId="77777777" w:rsidTr="005727CB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5FFA82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271A1FB9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B. I will ensure the family is equally informed unless the patient explicitly expresses a desire for their family members to remain uninforme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D586" w14:textId="0C55F5F8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92(42.4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3CF0" w14:textId="522A6732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54(35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9310" w14:textId="7EC92FFE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54(34.8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986B" w14:textId="36082D3E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92(43.1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FEE9" w14:textId="63802FFD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43(36.4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19C4" w14:textId="5C81EBC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89(41.0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6E6A" w14:textId="32E54EA4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4(42.4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95DF" w14:textId="5A61D2C5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66(38.6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8326" w14:textId="20812BCF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55(43.6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1B4E" w14:textId="711D3B83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25(35.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3249" w14:textId="37CFC919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992A66" w:rsidRPr="005727CB" w14:paraId="5121AD90" w14:textId="77777777" w:rsidTr="005727CB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5033F4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5BE6008A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C. I will ensure the family is equally informed even if the patient explicitly expresses a desire for their family members to remain uninforme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935D" w14:textId="20F38DBE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49(22.5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1978" w14:textId="7C30F4A5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51(33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03C3" w14:textId="436752DD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41(26.4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0A48" w14:textId="2F15D91C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59(27.7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6013" w14:textId="78F6AC5E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30(25.4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6C4E" w14:textId="62182CE0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63(29.0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B70A" w14:textId="111C513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7(21.2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D825" w14:textId="148B385A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42(24.5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D14B" w14:textId="0B5D4F21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37(29.3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F985" w14:textId="515EEA99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21(3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43E6" w14:textId="53A31DC2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992A66" w:rsidRPr="005727CB" w14:paraId="1F93A6EC" w14:textId="77777777" w:rsidTr="005727CB"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0C5371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37E9DFA2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D. I will inform the family members first and let them inform the patien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0B91" w14:textId="4252D612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65(29.9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789D" w14:textId="22BC867B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43(28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0F0D" w14:textId="7577A362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49(31.6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54C5" w14:textId="3B0743C2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59(27.7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C462" w14:textId="5460167A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38(32.2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D3FF" w14:textId="2DB8FB18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59(27.1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A2CB" w14:textId="1C20ED4E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1(33.3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38AF" w14:textId="6E1B477B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55(32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83FD" w14:textId="2EE6353F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30(23.8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68C4" w14:textId="11F36935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22(31.4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D164" w14:textId="2407CF1A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(100.00)</w:t>
            </w:r>
          </w:p>
        </w:tc>
      </w:tr>
      <w:tr w:rsidR="00992A66" w:rsidRPr="005727CB" w14:paraId="0904EC57" w14:textId="77777777" w:rsidTr="005727C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E776B0C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465297DB" w14:textId="7777777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86FF" w14:textId="08C5487E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C7B2" w14:textId="692DB5BA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B017" w14:textId="61758F67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0D37" w14:textId="29E24CD4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CCEC" w14:textId="4E69B13C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60B0" w14:textId="5A61D376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0997" w14:textId="195B6C0F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D4E5" w14:textId="67BE7741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5CBD" w14:textId="2C81AB82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88C4" w14:textId="7FE2D6BD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9354" w14:textId="2604A501" w:rsidR="00992A66" w:rsidRPr="005727CB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56788" w:rsidRPr="005727CB" w14:paraId="1D55EE03" w14:textId="77777777" w:rsidTr="005727C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4DD88AA" w14:textId="77777777" w:rsidR="00A56788" w:rsidRPr="005727CB" w:rsidRDefault="00A56788" w:rsidP="00236E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14:paraId="21D0DA8B" w14:textId="46746002" w:rsidR="00A56788" w:rsidRPr="005727CB" w:rsidRDefault="00A56788" w:rsidP="00236E04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CD8D7" w14:textId="6E7F252A" w:rsidR="00A56788" w:rsidRPr="005727CB" w:rsidRDefault="00992A66" w:rsidP="00C73F4F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7.38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7A1D8" w14:textId="28D93AEE" w:rsidR="00A56788" w:rsidRPr="005727CB" w:rsidRDefault="00FF7C1B" w:rsidP="00C73F4F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9.728</w:t>
            </w:r>
          </w:p>
        </w:tc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08D155" w14:textId="25E64F2E" w:rsidR="00A56788" w:rsidRPr="005727CB" w:rsidRDefault="00FF7C1B" w:rsidP="00C73F4F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4.236</w:t>
            </w:r>
          </w:p>
        </w:tc>
        <w:tc>
          <w:tcPr>
            <w:tcW w:w="4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537902" w14:textId="4C7CF7CE" w:rsidR="00A56788" w:rsidRPr="005727CB" w:rsidRDefault="00FF7C1B" w:rsidP="00C73F4F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6.616</w:t>
            </w:r>
          </w:p>
        </w:tc>
      </w:tr>
      <w:tr w:rsidR="00B05E38" w:rsidRPr="005727CB" w14:paraId="6A84CFA4" w14:textId="77777777" w:rsidTr="005727CB"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EB6B99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8B8395" w14:textId="77777777" w:rsidR="00B05E38" w:rsidRPr="005727CB" w:rsidRDefault="00B05E38" w:rsidP="00236E04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43AB0C" w14:textId="1FA1948E" w:rsidR="00B05E38" w:rsidRPr="005727CB" w:rsidRDefault="006F25F1" w:rsidP="00C73F4F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059C83" w14:textId="60AFBB18" w:rsidR="00B05E38" w:rsidRPr="005727CB" w:rsidRDefault="006C0CE2" w:rsidP="00C73F4F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31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522D6C" w14:textId="450D55C9" w:rsidR="00B05E38" w:rsidRPr="005727CB" w:rsidRDefault="006C0CE2" w:rsidP="00C73F4F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41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A56E49" w14:textId="473BE089" w:rsidR="00B05E38" w:rsidRPr="005727CB" w:rsidRDefault="00F71141" w:rsidP="00C73F4F">
            <w:pPr>
              <w:jc w:val="center"/>
              <w:rPr>
                <w:rFonts w:ascii="Times New Roman" w:hAnsi="Times New Roman" w:cs="Times New Roman"/>
              </w:rPr>
            </w:pPr>
            <w:r w:rsidRPr="005727CB">
              <w:rPr>
                <w:rFonts w:ascii="Times New Roman" w:hAnsi="Times New Roman" w:cs="Times New Roman"/>
              </w:rPr>
              <w:t>0.677</w:t>
            </w:r>
          </w:p>
        </w:tc>
      </w:tr>
    </w:tbl>
    <w:p w14:paraId="4A213263" w14:textId="77777777" w:rsidR="00B05E38" w:rsidRDefault="00B05E38">
      <w:pPr>
        <w:rPr>
          <w:rFonts w:ascii="Times New Roman" w:hAnsi="Times New Roman" w:cs="Times New Roman"/>
        </w:rPr>
      </w:pPr>
    </w:p>
    <w:p w14:paraId="26DDD2BF" w14:textId="77777777" w:rsidR="00B76310" w:rsidRDefault="00B76310">
      <w:pPr>
        <w:rPr>
          <w:rFonts w:ascii="Times New Roman" w:hAnsi="Times New Roman" w:cs="Times New Roman"/>
        </w:rPr>
      </w:pPr>
    </w:p>
    <w:p w14:paraId="12F50BEC" w14:textId="77777777" w:rsidR="00B76310" w:rsidRDefault="00B76310">
      <w:pPr>
        <w:rPr>
          <w:rFonts w:ascii="Times New Roman" w:hAnsi="Times New Roman" w:cs="Times New Roman"/>
        </w:rPr>
      </w:pPr>
    </w:p>
    <w:p w14:paraId="43039BE1" w14:textId="20AF0114" w:rsidR="00B76310" w:rsidRPr="0084577A" w:rsidRDefault="00B76310" w:rsidP="00B76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577A">
        <w:rPr>
          <w:rFonts w:ascii="Times New Roman" w:hAnsi="Times New Roman" w:cs="Times New Roman"/>
          <w:b/>
          <w:bCs/>
          <w:sz w:val="24"/>
          <w:szCs w:val="24"/>
        </w:rPr>
        <w:t>The statistical correlation between respondents' answers and their backgrou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bout Table 2 Q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26CCD10" w14:textId="3BC862A8" w:rsidR="00B76310" w:rsidRPr="00B76310" w:rsidRDefault="00B76310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</w:rPr>
        <w:t xml:space="preserve"> </w:t>
      </w:r>
      <w:r w:rsidRPr="00B05E38">
        <w:rPr>
          <w:rFonts w:ascii="Times New Roman" w:hAnsi="Times New Roman" w:cs="Times New Roman" w:hint="eastAsia"/>
          <w:b/>
          <w:bCs/>
        </w:rPr>
        <w:t>1</w:t>
      </w:r>
      <w:r w:rsidRPr="00B05E3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For</w:t>
      </w:r>
      <w:r w:rsidRPr="00B05E3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Pr="001C2234">
        <w:rPr>
          <w:rFonts w:ascii="Times New Roman" w:eastAsia="宋体" w:hAnsi="Times New Roman" w:cs="Times New Roman"/>
          <w:b/>
          <w:bCs/>
          <w:sz w:val="20"/>
          <w:szCs w:val="20"/>
        </w:rPr>
        <w:t>Adult patient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368"/>
        <w:gridCol w:w="610"/>
        <w:gridCol w:w="610"/>
        <w:gridCol w:w="708"/>
        <w:gridCol w:w="819"/>
        <w:gridCol w:w="1161"/>
        <w:gridCol w:w="998"/>
        <w:gridCol w:w="998"/>
        <w:gridCol w:w="870"/>
        <w:gridCol w:w="1068"/>
        <w:gridCol w:w="1115"/>
        <w:gridCol w:w="1068"/>
      </w:tblGrid>
      <w:tr w:rsidR="00FF7C1B" w:rsidRPr="00E32C78" w14:paraId="0D5CF7F7" w14:textId="77777777" w:rsidTr="00E32C78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097FF5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23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7E956D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Options</w:t>
            </w:r>
          </w:p>
        </w:tc>
        <w:tc>
          <w:tcPr>
            <w:tcW w:w="12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372BA6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9249DC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31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284C80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41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0B7A3C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</w:tr>
      <w:tr w:rsidR="00FF7C1B" w:rsidRPr="00E32C78" w14:paraId="17B38EF0" w14:textId="77777777" w:rsidTr="00E32C78"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16521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17C7D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1B34E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21-2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8A6C2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28-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217C7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6E2B8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473E0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Bachelor's degre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E39B5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Master's degre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8ACB8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Doctoral degre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6F21F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Intern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382F3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Resident physicia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38F80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Attending physicia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4F8A3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C78">
              <w:rPr>
                <w:rFonts w:ascii="Times New Roman" w:hAnsi="Times New Roman" w:cs="Times New Roman"/>
                <w:b/>
                <w:bCs/>
              </w:rPr>
              <w:t>Chief physician</w:t>
            </w:r>
          </w:p>
        </w:tc>
      </w:tr>
      <w:tr w:rsidR="00992A66" w:rsidRPr="00E32C78" w14:paraId="644D1A00" w14:textId="77777777" w:rsidTr="00E32C78">
        <w:tc>
          <w:tcPr>
            <w:tcW w:w="1555" w:type="dxa"/>
            <w:vMerge w:val="restart"/>
            <w:tcBorders>
              <w:left w:val="nil"/>
              <w:bottom w:val="nil"/>
              <w:right w:val="nil"/>
            </w:tcBorders>
          </w:tcPr>
          <w:p w14:paraId="5E7F3B44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What would you do if family members asked you to conceal the patient’s medical condition by claiming that it is in the patient’s best interest?</w:t>
            </w:r>
          </w:p>
        </w:tc>
        <w:tc>
          <w:tcPr>
            <w:tcW w:w="2368" w:type="dxa"/>
            <w:tcBorders>
              <w:left w:val="nil"/>
              <w:bottom w:val="nil"/>
              <w:right w:val="nil"/>
            </w:tcBorders>
          </w:tcPr>
          <w:p w14:paraId="521194BE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A. I will respect the views of the family and cooperate with them in concealing the condition from the patient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vAlign w:val="center"/>
          </w:tcPr>
          <w:p w14:paraId="07840C3A" w14:textId="716546F5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60(73.73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vAlign w:val="center"/>
          </w:tcPr>
          <w:p w14:paraId="6FD5C052" w14:textId="55600E6D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10(72.85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63FECEB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21(78.06)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vAlign w:val="center"/>
          </w:tcPr>
          <w:p w14:paraId="0D70D934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49(69.95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3D494DAC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96(81.36)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403598A6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52(70.05)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632DF7FC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22(66.67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758F7D06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26(73.68)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14:paraId="1CBC4066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93(73.81)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center"/>
          </w:tcPr>
          <w:p w14:paraId="7CFF4E36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50(71.43)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14:paraId="6968608E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(100.00)</w:t>
            </w:r>
          </w:p>
        </w:tc>
      </w:tr>
      <w:tr w:rsidR="00992A66" w:rsidRPr="00E32C78" w14:paraId="79E9D791" w14:textId="77777777" w:rsidTr="00E32C78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EB59D9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6BE2D097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B. I will refuse it and let the family know that it violates professional ethic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2D4F" w14:textId="61165B50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43(19.8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24AA" w14:textId="31BA0599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30(19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5611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28(18.0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8884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45(21.1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0E97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4(11.8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7A24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51(23.5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9544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8(24.2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118B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36(21.0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D20C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24(19.0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EAF5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3(18.5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6F41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992A66" w:rsidRPr="00E32C78" w14:paraId="64EC7078" w14:textId="77777777" w:rsidTr="00E32C78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FFD668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63D109A7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C. Depends on the situ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3C82" w14:textId="487589E3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2(5.5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3633" w14:textId="603791FE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9(5.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F661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6(3.8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B563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5(7.0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821E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8(6.7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62A3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0(4.6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C15D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3(9.0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BE77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8(4.6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AA9D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8(6.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4741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5(7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4E5E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992A66" w:rsidRPr="00E32C78" w14:paraId="51FEA89D" w14:textId="77777777" w:rsidTr="00E32C78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A3A367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69C09143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eastAsia="宋体" w:hAnsi="Times New Roman" w:cs="Times New Roman"/>
                <w:sz w:val="20"/>
                <w:szCs w:val="20"/>
              </w:rPr>
              <w:t>D.</w:t>
            </w:r>
            <w:r w:rsidRPr="00E32C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2C7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port to the supervisors and follow their instructions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B84B" w14:textId="4EE8B6E2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2(0.9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DFE0" w14:textId="50BCCE5F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2(1.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6AEC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8B58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4(1.8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7DDE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91C1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4(1.8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665E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E20B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(0.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74D2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(0.7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784E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2(2.8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FDE9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992A66" w:rsidRPr="00E32C78" w14:paraId="5B64FC08" w14:textId="77777777" w:rsidTr="00E32C7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976820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18826C58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21D7" w14:textId="7645FD48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25F2" w14:textId="7612AD23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A3E2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EF51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C494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268E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BF53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8D4B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74A7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FA2A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12BF" w14:textId="77777777" w:rsidR="00992A66" w:rsidRPr="00E32C78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F7C1B" w:rsidRPr="00E32C78" w14:paraId="46577E9F" w14:textId="77777777" w:rsidTr="00E32C7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C25A628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5B6431E8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color w:val="000000"/>
                <w:szCs w:val="21"/>
              </w:rPr>
              <w:t>χ</w:t>
            </w:r>
            <w:r w:rsidRPr="00E32C7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B8845" w14:textId="37103025" w:rsidR="00FF7C1B" w:rsidRPr="00E32C78" w:rsidRDefault="00992A66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783A0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5.721</w:t>
            </w:r>
          </w:p>
        </w:tc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5172AE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11.271</w:t>
            </w:r>
          </w:p>
        </w:tc>
        <w:tc>
          <w:tcPr>
            <w:tcW w:w="4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A96A14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3.804</w:t>
            </w:r>
          </w:p>
        </w:tc>
      </w:tr>
      <w:tr w:rsidR="00FF7C1B" w:rsidRPr="00E32C78" w14:paraId="5E077302" w14:textId="77777777" w:rsidTr="00E32C78"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A16F2F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33143F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9C9B3D" w14:textId="3358B228" w:rsidR="00FF7C1B" w:rsidRPr="00E32C78" w:rsidRDefault="00992A66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FC51A4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31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D502BA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41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D6870A" w14:textId="77777777" w:rsidR="00FF7C1B" w:rsidRPr="00E32C78" w:rsidRDefault="00FF7C1B" w:rsidP="00A25D43">
            <w:pPr>
              <w:jc w:val="center"/>
              <w:rPr>
                <w:rFonts w:ascii="Times New Roman" w:hAnsi="Times New Roman" w:cs="Times New Roman"/>
              </w:rPr>
            </w:pPr>
            <w:r w:rsidRPr="00E32C78">
              <w:rPr>
                <w:rFonts w:ascii="Times New Roman" w:hAnsi="Times New Roman" w:cs="Times New Roman"/>
              </w:rPr>
              <w:t>0.924</w:t>
            </w:r>
          </w:p>
        </w:tc>
      </w:tr>
    </w:tbl>
    <w:p w14:paraId="5EFE8DAA" w14:textId="77777777" w:rsidR="00B76310" w:rsidRDefault="00B76310">
      <w:pPr>
        <w:rPr>
          <w:rFonts w:ascii="Times New Roman" w:hAnsi="Times New Roman" w:cs="Times New Roman"/>
        </w:rPr>
      </w:pPr>
    </w:p>
    <w:p w14:paraId="074D3A12" w14:textId="77777777" w:rsidR="00FF7C1B" w:rsidRDefault="00FF7C1B">
      <w:pPr>
        <w:rPr>
          <w:rFonts w:ascii="Times New Roman" w:hAnsi="Times New Roman" w:cs="Times New Roman" w:hint="eastAsia"/>
        </w:rPr>
      </w:pPr>
    </w:p>
    <w:p w14:paraId="12B92802" w14:textId="1B489DF8" w:rsidR="00B76310" w:rsidRPr="00B05E38" w:rsidRDefault="00B76310" w:rsidP="00B763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2.</w:t>
      </w:r>
      <w:r w:rsidRPr="002036D7">
        <w:rPr>
          <w:rFonts w:ascii="Times New Roman" w:hAnsi="Times New Roman" w:cs="Times New Roman"/>
          <w:b/>
          <w:bCs/>
        </w:rPr>
        <w:t>For El</w:t>
      </w:r>
      <w:r w:rsidRPr="00B05E38">
        <w:rPr>
          <w:rFonts w:ascii="Times New Roman" w:hAnsi="Times New Roman" w:cs="Times New Roman"/>
          <w:b/>
          <w:bCs/>
        </w:rPr>
        <w:t>derly patients</w:t>
      </w:r>
    </w:p>
    <w:p w14:paraId="5B022EDB" w14:textId="77777777" w:rsidR="00B76310" w:rsidRDefault="00B76310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368"/>
        <w:gridCol w:w="610"/>
        <w:gridCol w:w="610"/>
        <w:gridCol w:w="708"/>
        <w:gridCol w:w="819"/>
        <w:gridCol w:w="1161"/>
        <w:gridCol w:w="998"/>
        <w:gridCol w:w="998"/>
        <w:gridCol w:w="870"/>
        <w:gridCol w:w="1068"/>
        <w:gridCol w:w="1115"/>
        <w:gridCol w:w="1068"/>
      </w:tblGrid>
      <w:tr w:rsidR="00B76310" w:rsidRPr="009E2841" w14:paraId="7418DA69" w14:textId="77777777" w:rsidTr="00097AD0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A84BC9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23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70383B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Options</w:t>
            </w:r>
          </w:p>
        </w:tc>
        <w:tc>
          <w:tcPr>
            <w:tcW w:w="12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2A23F2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B1E623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31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D6A3C8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41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560C0C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</w:tr>
      <w:tr w:rsidR="00B76310" w:rsidRPr="009E2841" w14:paraId="185F34AA" w14:textId="77777777" w:rsidTr="00097AD0"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FD4DE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64A0C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3A2E1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21-2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C3029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28-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064FE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F503E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650FB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Bachelor's degre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DB40F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Master's degre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15521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Doctoral degre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B96E1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Intern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7D894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Resident physicia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915C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Attending physicia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17055" w14:textId="77777777" w:rsidR="00B76310" w:rsidRPr="009E2841" w:rsidRDefault="00B76310" w:rsidP="00A25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1">
              <w:rPr>
                <w:rFonts w:ascii="Times New Roman" w:hAnsi="Times New Roman" w:cs="Times New Roman"/>
                <w:b/>
                <w:bCs/>
              </w:rPr>
              <w:t>Chief physician</w:t>
            </w:r>
          </w:p>
        </w:tc>
      </w:tr>
      <w:tr w:rsidR="00992A66" w:rsidRPr="009E2841" w14:paraId="5812BADC" w14:textId="77777777" w:rsidTr="00097AD0">
        <w:tc>
          <w:tcPr>
            <w:tcW w:w="1555" w:type="dxa"/>
            <w:vMerge w:val="restart"/>
            <w:tcBorders>
              <w:left w:val="nil"/>
              <w:bottom w:val="nil"/>
              <w:right w:val="nil"/>
            </w:tcBorders>
          </w:tcPr>
          <w:p w14:paraId="177411B0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What would you do if family members asked you to conceal the patient’s medical condition by claiming that it is in the patient’s best interest?</w:t>
            </w:r>
          </w:p>
        </w:tc>
        <w:tc>
          <w:tcPr>
            <w:tcW w:w="2368" w:type="dxa"/>
            <w:tcBorders>
              <w:left w:val="nil"/>
              <w:bottom w:val="nil"/>
              <w:right w:val="nil"/>
            </w:tcBorders>
          </w:tcPr>
          <w:p w14:paraId="5AD73BB1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A. I will respect the views of the family and cooperate with them in concealing the condition from the patient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vAlign w:val="center"/>
          </w:tcPr>
          <w:p w14:paraId="0E19DC55" w14:textId="4BFE59A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73(79.72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vAlign w:val="center"/>
          </w:tcPr>
          <w:p w14:paraId="112652FE" w14:textId="77C24743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20(79.47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64A90E6" w14:textId="509C80DE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28(82.58)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vAlign w:val="center"/>
          </w:tcPr>
          <w:p w14:paraId="75A58AFD" w14:textId="1F089F1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65(77.46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6AD1F808" w14:textId="5AA94A9B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99(83.90)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142528F2" w14:textId="2B9FF699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73(79.72)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70A07DE3" w14:textId="32C420B4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1(63.64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580A7396" w14:textId="3125D376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36(79.53)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14:paraId="240120BA" w14:textId="132E1D21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01(80.16)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center"/>
          </w:tcPr>
          <w:p w14:paraId="5A51543D" w14:textId="6B20247F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55(78.57)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14:paraId="7D198BBD" w14:textId="4B250E1A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(100.00)</w:t>
            </w:r>
          </w:p>
        </w:tc>
      </w:tr>
      <w:tr w:rsidR="00992A66" w:rsidRPr="009E2841" w14:paraId="6A829B72" w14:textId="77777777" w:rsidTr="00097AD0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9764A9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07FD7FF7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B. I will refuse it and let the family know that it violates professional ethic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CEAB" w14:textId="7334CF3F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33(15.2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48D8" w14:textId="4BFF921B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2(14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4E54" w14:textId="28CBF20D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1(13.5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A769" w14:textId="33119525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34(15.9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3825" w14:textId="29275A0E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2(10.1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A47B" w14:textId="65B69B8F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34(15.6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CFA2" w14:textId="297A99F0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9(27.2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6898" w14:textId="679ADFEC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8(16.3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7B0B" w14:textId="3B8D50D4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6(12.7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1728" w14:textId="3762A4AA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1(15.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4249" w14:textId="5E53EAD1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992A66" w:rsidRPr="009E2841" w14:paraId="02269178" w14:textId="77777777" w:rsidTr="00097AD0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9255B5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1BEECCCF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C. Depends on the situ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E2B0" w14:textId="2694F724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9(4.1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4A55" w14:textId="3BD9F80B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9(5.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9B42" w14:textId="44937DAA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6(3.8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20E6" w14:textId="6948B8B3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2(5.6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DCF0" w14:textId="5F704F9F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7(5.9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C4AC" w14:textId="72AB72E1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8(3.6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BA07" w14:textId="36632610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3(9.0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5337" w14:textId="546444B1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6(3.5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596C" w14:textId="25AC224E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8(6.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4233" w14:textId="57ACC24E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4(5.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80AF" w14:textId="19A71E7A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992A66" w:rsidRPr="009E2841" w14:paraId="1BBB7B3A" w14:textId="77777777" w:rsidTr="00097AD0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A75E8B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5BE2CBF2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eastAsia="宋体" w:hAnsi="Times New Roman" w:cs="Times New Roman"/>
                <w:sz w:val="20"/>
                <w:szCs w:val="20"/>
              </w:rPr>
              <w:t>D.</w:t>
            </w:r>
            <w:r w:rsidRPr="009E28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284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port to the supervisors and follow their instructions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DE67" w14:textId="340DA14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(0.9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E6F0" w14:textId="09F0EE1F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7701" w14:textId="25E291FB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37D5" w14:textId="000713B1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(0.9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B161" w14:textId="14B80543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CF9F" w14:textId="72AE9FD2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(0.9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EA7E" w14:textId="30363C3E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B48C" w14:textId="3B48F6A0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(0.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315B" w14:textId="792A3CD3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(0.7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4960" w14:textId="646C6FA6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AF22" w14:textId="2F041D08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992A66" w:rsidRPr="009E2841" w14:paraId="727CA13B" w14:textId="77777777" w:rsidTr="00097AD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2732BAD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175F49E4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7298" w14:textId="7AEBE01E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F5A1" w14:textId="4601DC54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F51C" w14:textId="2A8B280C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01EC" w14:textId="378C176C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90E6" w14:textId="2BB1E13A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C36A" w14:textId="621A4B94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76A6" w14:textId="25D260FB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A08A" w14:textId="4BDA7AB2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86A2" w14:textId="17A1E0BF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A6AE" w14:textId="3837D04F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3308" w14:textId="503F4722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92A66" w:rsidRPr="009E2841" w14:paraId="3B62EDCB" w14:textId="77777777" w:rsidTr="00097AD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ACA7668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742D5962" w14:textId="5D495C43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color w:val="000000"/>
                <w:szCs w:val="21"/>
              </w:rPr>
              <w:t>χ</w:t>
            </w:r>
            <w:r w:rsidRPr="009E284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AEA22" w14:textId="61149B46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4D2A0" w14:textId="52A9978F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2.670</w:t>
            </w:r>
          </w:p>
        </w:tc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910768" w14:textId="25C913C1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10.049</w:t>
            </w:r>
          </w:p>
        </w:tc>
        <w:tc>
          <w:tcPr>
            <w:tcW w:w="4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D62555" w14:textId="66430C8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2.801</w:t>
            </w:r>
          </w:p>
        </w:tc>
      </w:tr>
      <w:tr w:rsidR="00992A66" w:rsidRPr="009E2841" w14:paraId="6C5BA2CE" w14:textId="77777777" w:rsidTr="00097AD0"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4240C8" w14:textId="77777777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BC054F" w14:textId="653950AE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247A91" w14:textId="6819C13E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7F08D4" w14:textId="7853C2BE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31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82AC78" w14:textId="7826682B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41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1F5063" w14:textId="426E59FB" w:rsidR="00992A66" w:rsidRPr="009E2841" w:rsidRDefault="00992A66" w:rsidP="00992A66">
            <w:pPr>
              <w:jc w:val="center"/>
              <w:rPr>
                <w:rFonts w:ascii="Times New Roman" w:hAnsi="Times New Roman" w:cs="Times New Roman"/>
              </w:rPr>
            </w:pPr>
            <w:r w:rsidRPr="009E2841">
              <w:rPr>
                <w:rFonts w:ascii="Times New Roman" w:hAnsi="Times New Roman" w:cs="Times New Roman"/>
              </w:rPr>
              <w:t>0.972</w:t>
            </w:r>
          </w:p>
        </w:tc>
      </w:tr>
    </w:tbl>
    <w:p w14:paraId="29814106" w14:textId="77777777" w:rsidR="00B76310" w:rsidRPr="00B76310" w:rsidRDefault="00B76310">
      <w:pPr>
        <w:rPr>
          <w:rFonts w:ascii="Times New Roman" w:hAnsi="Times New Roman" w:cs="Times New Roman" w:hint="eastAsia"/>
        </w:rPr>
      </w:pPr>
    </w:p>
    <w:sectPr w:rsidR="00B76310" w:rsidRPr="00B76310" w:rsidSect="00B77A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7829F" w14:textId="77777777" w:rsidR="00C226A3" w:rsidRDefault="00C226A3" w:rsidP="00B77AB1">
      <w:r>
        <w:separator/>
      </w:r>
    </w:p>
  </w:endnote>
  <w:endnote w:type="continuationSeparator" w:id="0">
    <w:p w14:paraId="5FD10BB3" w14:textId="77777777" w:rsidR="00C226A3" w:rsidRDefault="00C226A3" w:rsidP="00B77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C0093" w14:textId="77777777" w:rsidR="00C226A3" w:rsidRDefault="00C226A3" w:rsidP="00B77AB1">
      <w:r>
        <w:separator/>
      </w:r>
    </w:p>
  </w:footnote>
  <w:footnote w:type="continuationSeparator" w:id="0">
    <w:p w14:paraId="6775E16A" w14:textId="77777777" w:rsidR="00C226A3" w:rsidRDefault="00C226A3" w:rsidP="00B77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AEC"/>
    <w:rsid w:val="00097AD0"/>
    <w:rsid w:val="002036D7"/>
    <w:rsid w:val="004107D6"/>
    <w:rsid w:val="005727CB"/>
    <w:rsid w:val="006C0CE2"/>
    <w:rsid w:val="006F25F1"/>
    <w:rsid w:val="0084577A"/>
    <w:rsid w:val="00845E1B"/>
    <w:rsid w:val="008C2627"/>
    <w:rsid w:val="0094332D"/>
    <w:rsid w:val="00992A66"/>
    <w:rsid w:val="009E2841"/>
    <w:rsid w:val="00A56788"/>
    <w:rsid w:val="00A777DA"/>
    <w:rsid w:val="00B05E38"/>
    <w:rsid w:val="00B76310"/>
    <w:rsid w:val="00B77AB1"/>
    <w:rsid w:val="00B97583"/>
    <w:rsid w:val="00BD384D"/>
    <w:rsid w:val="00C226A3"/>
    <w:rsid w:val="00C73F4F"/>
    <w:rsid w:val="00DB7AEC"/>
    <w:rsid w:val="00E32C78"/>
    <w:rsid w:val="00ED7C3A"/>
    <w:rsid w:val="00EF2319"/>
    <w:rsid w:val="00F05A19"/>
    <w:rsid w:val="00F71141"/>
    <w:rsid w:val="00FF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EA8B9"/>
  <w15:chartTrackingRefBased/>
  <w15:docId w15:val="{6F6FD223-D25F-488C-8CA3-1F253498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7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7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7AB1"/>
    <w:rPr>
      <w:sz w:val="18"/>
      <w:szCs w:val="18"/>
    </w:rPr>
  </w:style>
  <w:style w:type="table" w:styleId="a7">
    <w:name w:val="Table Grid"/>
    <w:basedOn w:val="a1"/>
    <w:uiPriority w:val="39"/>
    <w:rsid w:val="00B77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4</Pages>
  <Words>761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ci Yuan</dc:creator>
  <cp:keywords/>
  <dc:description/>
  <cp:lastModifiedBy>Mengci Yuan</cp:lastModifiedBy>
  <cp:revision>21</cp:revision>
  <dcterms:created xsi:type="dcterms:W3CDTF">2023-10-13T09:14:00Z</dcterms:created>
  <dcterms:modified xsi:type="dcterms:W3CDTF">2023-11-14T08:53:00Z</dcterms:modified>
</cp:coreProperties>
</file>